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BA80B3" w14:textId="16391BEA" w:rsidR="001F3AD7" w:rsidRDefault="001F3AD7" w:rsidP="001F3AD7">
      <w:pPr>
        <w:pStyle w:val="Caption"/>
        <w:keepNext/>
      </w:pPr>
      <w:r>
        <w:t xml:space="preserve">Table </w:t>
      </w:r>
      <w:r w:rsidR="00D22B86">
        <w:t>S</w:t>
      </w:r>
      <w:fldSimple w:instr=" SEQ Table \* ARABIC ">
        <w:r w:rsidR="00D56237">
          <w:rPr>
            <w:noProof/>
          </w:rPr>
          <w:t>1</w:t>
        </w:r>
      </w:fldSimple>
      <w:r>
        <w:t xml:space="preserve">: </w:t>
      </w:r>
      <w:r w:rsidR="0084476E">
        <w:t>Reconstruction times</w:t>
      </w:r>
      <w:r w:rsidR="00967F1D">
        <w:t xml:space="preserve"> </w:t>
      </w:r>
      <w:r w:rsidR="005C515E">
        <w:t>for</w:t>
      </w:r>
      <w:r w:rsidR="00967F1D">
        <w:t xml:space="preserve"> one bed position</w:t>
      </w:r>
      <w:r w:rsidR="0084476E">
        <w:t xml:space="preserve"> for each type of reconstruction for D710 patients using a GE research console.</w:t>
      </w:r>
      <w:r w:rsidR="0084476E">
        <w:rPr>
          <w:color w:val="FF0000"/>
        </w:rPr>
        <w:t xml:space="preserve"> </w:t>
      </w:r>
      <w:r w:rsidR="0084476E">
        <w:t>Whilst reconstruction 1 is a GE HealthCare product the other reconstructions are research only and not products. Mean and standard error of the mean are</w:t>
      </w:r>
      <w:r w:rsidR="0084476E">
        <w:rPr>
          <w:color w:val="auto"/>
        </w:rPr>
        <w:t xml:space="preserve"> </w:t>
      </w:r>
      <w:r w:rsidR="0084476E">
        <w:t>shown across the patients with p-values calculated using a single tailed t-test relative to the time for reconstruction 1 in Python 3.11.</w:t>
      </w:r>
    </w:p>
    <w:tbl>
      <w:tblPr>
        <w:tblW w:w="8796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427"/>
        <w:gridCol w:w="2537"/>
        <w:gridCol w:w="4832"/>
      </w:tblGrid>
      <w:tr w:rsidR="00E70BA4" w:rsidRPr="001566AD" w14:paraId="1B1C35BC" w14:textId="77777777" w:rsidTr="00D73792">
        <w:trPr>
          <w:trHeight w:val="456"/>
        </w:trPr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EC0D49" w14:textId="77777777" w:rsidR="00E70BA4" w:rsidRPr="00CD621F" w:rsidRDefault="00E70BA4" w:rsidP="00D73792">
            <w:pPr>
              <w:pStyle w:val="Body"/>
              <w:rPr>
                <w:color w:val="auto"/>
                <w:sz w:val="20"/>
                <w:szCs w:val="20"/>
                <w:lang w:val="en-GB"/>
              </w:rPr>
            </w:pPr>
            <w:r w:rsidRPr="00CD621F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Reconstruction number</w:t>
            </w:r>
          </w:p>
        </w:tc>
        <w:tc>
          <w:tcPr>
            <w:tcW w:w="2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C67CC5" w14:textId="77777777" w:rsidR="00E70BA4" w:rsidRPr="00CD621F" w:rsidRDefault="00E70BA4" w:rsidP="00D73792">
            <w:pPr>
              <w:pStyle w:val="Body"/>
              <w:spacing w:after="0" w:line="240" w:lineRule="auto"/>
              <w:rPr>
                <w:color w:val="auto"/>
                <w:sz w:val="20"/>
                <w:szCs w:val="20"/>
                <w:lang w:val="en-GB"/>
              </w:rPr>
            </w:pPr>
            <w:r w:rsidRPr="00CD621F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Reconstruction and DL name</w:t>
            </w:r>
          </w:p>
        </w:tc>
        <w:tc>
          <w:tcPr>
            <w:tcW w:w="4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AD3D7A" w14:textId="375EF85E" w:rsidR="00E70BA4" w:rsidRPr="00CD621F" w:rsidRDefault="00E70BA4" w:rsidP="00D73792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CD621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Time</w:t>
            </w:r>
            <w:r w:rsidR="003233D2" w:rsidRPr="00CD621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</w:t>
            </w:r>
            <w:r w:rsidR="00FD2875" w:rsidRPr="00CD621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(s)</w:t>
            </w:r>
          </w:p>
        </w:tc>
      </w:tr>
      <w:tr w:rsidR="00E70BA4" w:rsidRPr="001566AD" w14:paraId="0E9A8EA4" w14:textId="77777777" w:rsidTr="00D73792">
        <w:trPr>
          <w:trHeight w:val="442"/>
        </w:trPr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461A8E" w14:textId="77777777" w:rsidR="00E70BA4" w:rsidRPr="00CD621F" w:rsidRDefault="00E70BA4" w:rsidP="00D73792">
            <w:pPr>
              <w:pStyle w:val="Body"/>
              <w:spacing w:after="0" w:line="240" w:lineRule="auto"/>
              <w:rPr>
                <w:color w:val="auto"/>
                <w:sz w:val="20"/>
                <w:szCs w:val="20"/>
                <w:lang w:val="en-GB"/>
              </w:rPr>
            </w:pPr>
            <w:r w:rsidRPr="00CD621F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1</w:t>
            </w:r>
          </w:p>
        </w:tc>
        <w:tc>
          <w:tcPr>
            <w:tcW w:w="2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758856" w14:textId="77777777" w:rsidR="00E70BA4" w:rsidRPr="00CD621F" w:rsidRDefault="00E70BA4" w:rsidP="00D73792">
            <w:pPr>
              <w:pStyle w:val="Body"/>
              <w:spacing w:after="0" w:line="240" w:lineRule="auto"/>
              <w:rPr>
                <w:color w:val="auto"/>
                <w:sz w:val="20"/>
                <w:szCs w:val="20"/>
                <w:lang w:val="en-GB"/>
              </w:rPr>
            </w:pPr>
            <w:r w:rsidRPr="00CD621F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ToF-BSREM</w:t>
            </w:r>
          </w:p>
        </w:tc>
        <w:tc>
          <w:tcPr>
            <w:tcW w:w="4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FC2169" w14:textId="30DA732A" w:rsidR="00E70BA4" w:rsidRPr="00CD621F" w:rsidRDefault="00B07AD8" w:rsidP="00D73792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CD621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208.7</w:t>
            </w:r>
            <w:r w:rsidR="007C5F02" w:rsidRPr="00CD621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</w:t>
            </w:r>
            <w:r w:rsidR="00740F68" w:rsidRPr="00CD621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±</w:t>
            </w:r>
            <w:r w:rsidR="007C5F02" w:rsidRPr="00CD621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</w:t>
            </w:r>
            <w:r w:rsidRPr="00CD621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9.2</w:t>
            </w:r>
          </w:p>
        </w:tc>
      </w:tr>
      <w:tr w:rsidR="00E70BA4" w:rsidRPr="001566AD" w14:paraId="3AB8E708" w14:textId="77777777" w:rsidTr="00D73792">
        <w:trPr>
          <w:trHeight w:val="442"/>
        </w:trPr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5EE6B8" w14:textId="77777777" w:rsidR="00E70BA4" w:rsidRPr="00CD621F" w:rsidRDefault="00E70BA4" w:rsidP="00D73792">
            <w:pPr>
              <w:pStyle w:val="Body"/>
              <w:spacing w:after="0" w:line="240" w:lineRule="auto"/>
              <w:rPr>
                <w:color w:val="auto"/>
                <w:sz w:val="20"/>
                <w:szCs w:val="20"/>
                <w:lang w:val="en-GB"/>
              </w:rPr>
            </w:pPr>
            <w:r w:rsidRPr="00CD621F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2</w:t>
            </w:r>
          </w:p>
        </w:tc>
        <w:tc>
          <w:tcPr>
            <w:tcW w:w="2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C60314" w14:textId="77777777" w:rsidR="00E70BA4" w:rsidRPr="00CD621F" w:rsidRDefault="00E70BA4" w:rsidP="00D73792">
            <w:pPr>
              <w:pStyle w:val="Body"/>
              <w:spacing w:after="0" w:line="240" w:lineRule="auto"/>
              <w:rPr>
                <w:color w:val="auto"/>
                <w:sz w:val="20"/>
                <w:szCs w:val="20"/>
                <w:lang w:val="en-GB"/>
              </w:rPr>
            </w:pPr>
            <w:r w:rsidRPr="00CD621F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 xml:space="preserve">ToF-OSEM + DLE </w:t>
            </w:r>
          </w:p>
        </w:tc>
        <w:tc>
          <w:tcPr>
            <w:tcW w:w="4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70CEC4" w14:textId="6080071B" w:rsidR="009404CA" w:rsidRPr="00CD621F" w:rsidRDefault="00B07AD8" w:rsidP="00D73792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CD621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101.0</w:t>
            </w:r>
            <w:r w:rsidR="009404CA" w:rsidRPr="00CD621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</w:t>
            </w:r>
            <w:r w:rsidR="00740F68" w:rsidRPr="00CD621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±</w:t>
            </w:r>
            <w:r w:rsidR="009404CA" w:rsidRPr="00CD621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</w:t>
            </w:r>
            <w:r w:rsidRPr="00CD621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4.7</w:t>
            </w:r>
            <w:r w:rsidR="00113358" w:rsidRPr="00CD621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(p</w:t>
            </w:r>
            <w:r w:rsidR="00FD0764" w:rsidRPr="00CD621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&lt;0.00</w:t>
            </w:r>
            <w:r w:rsidR="009A17E5" w:rsidRPr="00CD621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0</w:t>
            </w:r>
            <w:r w:rsidR="00FD0764" w:rsidRPr="00CD621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1)</w:t>
            </w:r>
          </w:p>
        </w:tc>
      </w:tr>
      <w:tr w:rsidR="00E70BA4" w:rsidRPr="001566AD" w14:paraId="21D5C4C9" w14:textId="77777777" w:rsidTr="00D73792">
        <w:trPr>
          <w:trHeight w:val="442"/>
        </w:trPr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83EFBA" w14:textId="77777777" w:rsidR="00E70BA4" w:rsidRPr="00CD621F" w:rsidRDefault="00E70BA4" w:rsidP="00D73792">
            <w:pPr>
              <w:pStyle w:val="Body"/>
              <w:spacing w:after="0" w:line="240" w:lineRule="auto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CD621F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3</w:t>
            </w:r>
          </w:p>
        </w:tc>
        <w:tc>
          <w:tcPr>
            <w:tcW w:w="2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9099E5" w14:textId="77777777" w:rsidR="00E70BA4" w:rsidRPr="00CD621F" w:rsidRDefault="00E70BA4" w:rsidP="00D73792">
            <w:pPr>
              <w:pStyle w:val="Body"/>
              <w:spacing w:after="0" w:line="240" w:lineRule="auto"/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</w:pPr>
            <w:r w:rsidRPr="00CD621F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OSEM + DLE + DLT</w:t>
            </w:r>
          </w:p>
        </w:tc>
        <w:tc>
          <w:tcPr>
            <w:tcW w:w="4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6CD28A" w14:textId="64D80483" w:rsidR="00E70BA4" w:rsidRPr="00CD621F" w:rsidRDefault="00B07AD8" w:rsidP="00D73792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CD621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86.9</w:t>
            </w:r>
            <w:r w:rsidR="004E7DEF" w:rsidRPr="00CD621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</w:t>
            </w:r>
            <w:r w:rsidR="00740F68" w:rsidRPr="00CD621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±</w:t>
            </w:r>
            <w:r w:rsidR="004E7DEF" w:rsidRPr="00CD621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</w:t>
            </w:r>
            <w:r w:rsidR="00FF2096" w:rsidRPr="00CD621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4.3 (p&lt;0.0001)</w:t>
            </w:r>
          </w:p>
        </w:tc>
      </w:tr>
      <w:tr w:rsidR="00E70BA4" w:rsidRPr="001566AD" w14:paraId="4C6BD90A" w14:textId="77777777" w:rsidTr="00D73792">
        <w:trPr>
          <w:trHeight w:val="442"/>
        </w:trPr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EB25E4" w14:textId="77777777" w:rsidR="00E70BA4" w:rsidRPr="00CD621F" w:rsidRDefault="00E70BA4" w:rsidP="00D73792">
            <w:pPr>
              <w:pStyle w:val="Body"/>
              <w:spacing w:after="0" w:line="240" w:lineRule="auto"/>
              <w:rPr>
                <w:color w:val="auto"/>
                <w:sz w:val="20"/>
                <w:szCs w:val="20"/>
                <w:lang w:val="en-GB"/>
              </w:rPr>
            </w:pPr>
            <w:r w:rsidRPr="00CD621F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4</w:t>
            </w:r>
          </w:p>
        </w:tc>
        <w:tc>
          <w:tcPr>
            <w:tcW w:w="2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19719E" w14:textId="77777777" w:rsidR="00E70BA4" w:rsidRPr="00CD621F" w:rsidRDefault="00E70BA4" w:rsidP="00D73792">
            <w:pPr>
              <w:pStyle w:val="Body"/>
              <w:spacing w:after="0" w:line="240" w:lineRule="auto"/>
              <w:rPr>
                <w:color w:val="auto"/>
                <w:sz w:val="20"/>
                <w:szCs w:val="20"/>
                <w:lang w:val="en-GB"/>
              </w:rPr>
            </w:pPr>
            <w:r w:rsidRPr="00CD621F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ToF-OSEM + DLE + DLT</w:t>
            </w:r>
          </w:p>
        </w:tc>
        <w:tc>
          <w:tcPr>
            <w:tcW w:w="4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28B9C8" w14:textId="1DBDB08D" w:rsidR="00E70BA4" w:rsidRPr="00CD621F" w:rsidRDefault="00B07AD8" w:rsidP="00D73792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CD621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125.1</w:t>
            </w:r>
            <w:r w:rsidR="00810404" w:rsidRPr="00CD621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</w:t>
            </w:r>
            <w:r w:rsidR="00740F68" w:rsidRPr="00CD621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±</w:t>
            </w:r>
            <w:r w:rsidR="00810404" w:rsidRPr="00CD621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</w:t>
            </w:r>
            <w:r w:rsidRPr="00CD621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6.0</w:t>
            </w:r>
            <w:r w:rsidR="00FF2096" w:rsidRPr="00CD621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</w:t>
            </w:r>
            <w:r w:rsidR="000128D1" w:rsidRPr="00CD621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(p&lt;0.0001)</w:t>
            </w:r>
          </w:p>
        </w:tc>
      </w:tr>
      <w:tr w:rsidR="00E70BA4" w:rsidRPr="001566AD" w14:paraId="43D1EA0A" w14:textId="77777777" w:rsidTr="00D73792">
        <w:trPr>
          <w:trHeight w:val="442"/>
        </w:trPr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7234FE" w14:textId="77777777" w:rsidR="00E70BA4" w:rsidRPr="00CD621F" w:rsidRDefault="00E70BA4" w:rsidP="00D73792">
            <w:pPr>
              <w:pStyle w:val="Body"/>
              <w:spacing w:after="0" w:line="240" w:lineRule="auto"/>
              <w:rPr>
                <w:color w:val="auto"/>
                <w:sz w:val="20"/>
                <w:szCs w:val="20"/>
                <w:lang w:val="en-GB"/>
              </w:rPr>
            </w:pPr>
            <w:r w:rsidRPr="00CD621F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5</w:t>
            </w:r>
          </w:p>
        </w:tc>
        <w:tc>
          <w:tcPr>
            <w:tcW w:w="2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67D562" w14:textId="77777777" w:rsidR="00E70BA4" w:rsidRPr="00CD621F" w:rsidRDefault="00E70BA4" w:rsidP="00D73792">
            <w:pPr>
              <w:pStyle w:val="Body"/>
              <w:spacing w:after="0" w:line="240" w:lineRule="auto"/>
              <w:rPr>
                <w:color w:val="auto"/>
                <w:sz w:val="20"/>
                <w:szCs w:val="20"/>
                <w:lang w:val="en-GB"/>
              </w:rPr>
            </w:pPr>
            <w:r w:rsidRPr="00CD621F">
              <w:rPr>
                <w:rFonts w:ascii="Times New Roman" w:hAnsi="Times New Roman"/>
                <w:color w:val="auto"/>
                <w:sz w:val="20"/>
                <w:szCs w:val="20"/>
                <w:lang w:val="en-GB"/>
              </w:rPr>
              <w:t>ToF-BSREM + DLT</w:t>
            </w:r>
          </w:p>
        </w:tc>
        <w:tc>
          <w:tcPr>
            <w:tcW w:w="4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71D3A9" w14:textId="21B21947" w:rsidR="00E70BA4" w:rsidRPr="00CD621F" w:rsidRDefault="00B07AD8" w:rsidP="00D73792">
            <w:pPr>
              <w:pStyle w:val="Body"/>
              <w:spacing w:after="0" w:line="24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CD621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232.8</w:t>
            </w:r>
            <w:r w:rsidR="00BD40E4" w:rsidRPr="00CD621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</w:t>
            </w:r>
            <w:r w:rsidR="00740F68" w:rsidRPr="00CD621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±</w:t>
            </w:r>
            <w:r w:rsidR="00BD40E4" w:rsidRPr="00CD621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</w:t>
            </w:r>
            <w:r w:rsidRPr="00CD621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10.4</w:t>
            </w:r>
            <w:r w:rsidR="000128D1" w:rsidRPr="00CD621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 xml:space="preserve"> (p</w:t>
            </w:r>
            <w:r w:rsidR="0084476E" w:rsidRPr="00CD621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=</w:t>
            </w:r>
            <w:r w:rsidR="000128D1" w:rsidRPr="00CD621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0.00</w:t>
            </w:r>
            <w:r w:rsidR="0084476E" w:rsidRPr="00CD621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5</w:t>
            </w:r>
            <w:r w:rsidR="000128D1" w:rsidRPr="00CD621F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)</w:t>
            </w:r>
          </w:p>
        </w:tc>
      </w:tr>
    </w:tbl>
    <w:p w14:paraId="38439E63" w14:textId="77777777" w:rsidR="00CD621F" w:rsidRDefault="00CD621F" w:rsidP="00967F1D">
      <w:pPr>
        <w:pStyle w:val="Caption"/>
        <w:keepNext/>
      </w:pPr>
    </w:p>
    <w:p w14:paraId="078498CA" w14:textId="1F69C8A8" w:rsidR="004644CD" w:rsidRDefault="00967F1D" w:rsidP="00967F1D">
      <w:pPr>
        <w:pStyle w:val="Caption"/>
        <w:keepNext/>
      </w:pPr>
      <w:r w:rsidRPr="00967F1D">
        <w:rPr>
          <w:noProof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17A4C6EC" wp14:editId="36C84E59">
                <wp:simplePos x="0" y="0"/>
                <wp:positionH relativeFrom="margin">
                  <wp:align>right</wp:align>
                </wp:positionH>
                <wp:positionV relativeFrom="paragraph">
                  <wp:posOffset>269240</wp:posOffset>
                </wp:positionV>
                <wp:extent cx="5725160" cy="4674235"/>
                <wp:effectExtent l="0" t="0" r="8890" b="0"/>
                <wp:wrapTopAndBottom/>
                <wp:docPr id="8" name="Group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6A2EEAE7-F33C-F466-7985-078AC884F5A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25160" cy="4674235"/>
                          <a:chOff x="0" y="0"/>
                          <a:chExt cx="6143625" cy="5057775"/>
                        </a:xfrm>
                      </wpg:grpSpPr>
                      <pic:pic xmlns:pic="http://schemas.openxmlformats.org/drawingml/2006/picture">
                        <pic:nvPicPr>
                          <pic:cNvPr id="623909704" name="Picture 623909704" descr="A graph of a number of blue bars&#10;&#10;Description automatically generated with medium confidence">
                            <a:extLst>
                              <a:ext uri="{FF2B5EF4-FFF2-40B4-BE49-F238E27FC236}">
                                <a16:creationId xmlns:a16="http://schemas.microsoft.com/office/drawing/2014/main" id="{1701E204-E404-17EF-A524-A763589EB027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00375" cy="2514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628957492" name="Picture 1628957492" descr="A graph of numbers and a bar&#10;&#10;Description automatically generated with medium confidence">
                            <a:extLst>
                              <a:ext uri="{FF2B5EF4-FFF2-40B4-BE49-F238E27FC236}">
                                <a16:creationId xmlns:a16="http://schemas.microsoft.com/office/drawing/2014/main" id="{E44DE094-ABB6-0335-9E4E-7374224A0999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124200" y="0"/>
                            <a:ext cx="3019425" cy="25374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576324001" name="Picture 576324001" descr="A graph with numbers and symbols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5E2131A0-E947-2027-7ED1-37DA3B798C7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14300" y="2590800"/>
                            <a:ext cx="2989580" cy="2466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080709524" name="Picture 1080709524" descr="A graph with blue bars and white text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0E8A260F-1FBA-1B37-041C-45C30EAE7FD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206750" y="2592070"/>
                            <a:ext cx="2908300" cy="2437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group w14:anchorId="1622CC1F" id="Group 7" o:spid="_x0000_s1026" style="position:absolute;margin-left:399.6pt;margin-top:21.2pt;width:450.8pt;height:368.05pt;z-index:251664384;mso-position-horizontal:right;mso-position-horizontal-relative:margin;mso-width-relative:margin;mso-height-relative:margin" coordsize="61436,5057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623909704" o:spid="_x0000_s1027" type="#_x0000_t75" alt="A graph of a number of blue bars&#10;&#10;Description automatically generated with medium confidence" style="position:absolute;width:30003;height:2514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">
                  <v:imagedata r:id="rId9" o:title="A graph of a number of blue bars&#10;&#10;Description automatically generated with medium confidence"/>
                </v:shape>
                <v:shape id="Picture 1628957492" o:spid="_x0000_s1028" type="#_x0000_t75" alt="A graph of numbers and a bar&#10;&#10;Description automatically generated with medium confidence" style="position:absolute;left:31242;width:30194;height:2537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">
                  <v:imagedata r:id="rId10" o:title="A graph of numbers and a bar&#10;&#10;Description automatically generated with medium confidence"/>
                </v:shape>
                <v:shape id="Picture 576324001" o:spid="_x0000_s1029" type="#_x0000_t75" alt="A graph with numbers and symbols&#10;&#10;Description automatically generated" style="position:absolute;left:1143;top:25908;width:29895;height:2466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">
                  <v:imagedata r:id="rId11" o:title="A graph with numbers and symbols&#10;&#10;Description automatically generated"/>
                </v:shape>
                <v:shape id="Picture 1080709524" o:spid="_x0000_s1030" type="#_x0000_t75" alt="A graph with blue bars and white text&#10;&#10;Description automatically generated" style="position:absolute;left:32067;top:25920;width:29083;height:2437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">
                  <v:imagedata r:id="rId12" o:title="A graph with blue bars and white text&#10;&#10;Description automatically generated"/>
                </v:shape>
                <w10:wrap type="topAndBottom" anchorx="margin"/>
              </v:group>
            </w:pict>
          </mc:Fallback>
        </mc:AlternateContent>
      </w:r>
    </w:p>
    <w:p w14:paraId="0840D838" w14:textId="15200F23" w:rsidR="002E3E33" w:rsidRDefault="00D56237" w:rsidP="00D56237">
      <w:pPr>
        <w:pStyle w:val="Caption"/>
      </w:pPr>
      <w:r>
        <w:t xml:space="preserve">Figure </w:t>
      </w:r>
      <w:r w:rsidR="00D22B86">
        <w:t>S</w:t>
      </w:r>
      <w:fldSimple w:instr=" SEQ Figure \* ARABIC ">
        <w:r w:rsidR="009B2DA6">
          <w:rPr>
            <w:noProof/>
          </w:rPr>
          <w:t>1</w:t>
        </w:r>
      </w:fldSimple>
      <w:r>
        <w:t xml:space="preserve">: </w:t>
      </w:r>
      <w:r w:rsidRPr="00CF0E70">
        <w:t xml:space="preserve">Quantitative performance of six sequential applications of DLT to </w:t>
      </w:r>
      <w:r w:rsidR="001C1F99">
        <w:t>ToF-</w:t>
      </w:r>
      <w:r w:rsidRPr="00CF0E70">
        <w:t>BSREM images</w:t>
      </w:r>
      <w:r w:rsidR="002F28FC">
        <w:t xml:space="preserve"> from D710 patient dataset</w:t>
      </w:r>
      <w:r w:rsidRPr="00CF0E70">
        <w:t>. Tested by drawing a</w:t>
      </w:r>
      <w:r>
        <w:t xml:space="preserve"> </w:t>
      </w:r>
      <w:r w:rsidRPr="00A4251C">
        <w:t xml:space="preserve">30mm </w:t>
      </w:r>
      <w:r>
        <w:t xml:space="preserve">spherical </w:t>
      </w:r>
      <w:r w:rsidRPr="00A4251C">
        <w:t>VOI in both the lung and liver and measuring standard deviation between voxels and SUV</w:t>
      </w:r>
      <w:r w:rsidRPr="00186B20">
        <w:rPr>
          <w:vertAlign w:val="subscript"/>
        </w:rPr>
        <w:t>mean</w:t>
      </w:r>
      <w:r w:rsidRPr="00A4251C">
        <w:t xml:space="preserve"> for 20 patients scanned on a </w:t>
      </w:r>
      <w:r>
        <w:t>GE HealthCare</w:t>
      </w:r>
      <w:r w:rsidRPr="00A4251C">
        <w:t xml:space="preserve"> Discovery 710 scanne</w:t>
      </w:r>
      <w:r>
        <w:t>r.</w:t>
      </w:r>
    </w:p>
    <w:p w14:paraId="4D7E6B4A" w14:textId="6FCADB82" w:rsidR="00D56237" w:rsidRDefault="00967F1D" w:rsidP="00D56237">
      <w:pPr>
        <w:keepNext/>
        <w:jc w:val="center"/>
      </w:pPr>
      <w:r>
        <w:rPr>
          <w:noProof/>
        </w:rPr>
        <w:lastRenderedPageBreak/>
        <w:drawing>
          <wp:inline distT="0" distB="0" distL="0" distR="0" wp14:anchorId="4D7D7688" wp14:editId="1BF75E4E">
            <wp:extent cx="3098042" cy="2997720"/>
            <wp:effectExtent l="0" t="0" r="7620" b="0"/>
            <wp:docPr id="485330168" name="Picture 5" descr="A graph of a number of blue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5330168" name="Picture 5" descr="A graph of a number of blue ba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9657" cy="30089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5D2124" w14:textId="708A2A0A" w:rsidR="00020550" w:rsidRDefault="00D56237" w:rsidP="004560AE">
      <w:pPr>
        <w:pStyle w:val="Caption"/>
      </w:pPr>
      <w:r>
        <w:t xml:space="preserve">Figure </w:t>
      </w:r>
      <w:r w:rsidR="00D22B86">
        <w:t>S</w:t>
      </w:r>
      <w:fldSimple w:instr=" SEQ Figure \* ARABIC ">
        <w:r w:rsidR="009B2DA6">
          <w:rPr>
            <w:noProof/>
          </w:rPr>
          <w:t>2</w:t>
        </w:r>
      </w:fldSimple>
      <w:r>
        <w:t xml:space="preserve">: </w:t>
      </w:r>
      <w:r w:rsidRPr="00E82D9F">
        <w:t xml:space="preserve">Quantitative performance </w:t>
      </w:r>
      <w:r w:rsidRPr="00CF0E70">
        <w:t xml:space="preserve">of six sequential applications of DLT to </w:t>
      </w:r>
      <w:r w:rsidR="00201C5A">
        <w:t>ToF-</w:t>
      </w:r>
      <w:r w:rsidRPr="00CF0E70">
        <w:t>BSREM images</w:t>
      </w:r>
      <w:r w:rsidRPr="00E82D9F">
        <w:t xml:space="preserve"> on </w:t>
      </w:r>
      <w:r>
        <w:t xml:space="preserve">lesion </w:t>
      </w:r>
      <w:r w:rsidRPr="00E82D9F">
        <w:t>SUV</w:t>
      </w:r>
      <w:r w:rsidRPr="00186B20">
        <w:rPr>
          <w:vertAlign w:val="subscript"/>
        </w:rPr>
        <w:t>max</w:t>
      </w:r>
      <w:r>
        <w:t xml:space="preserve"> scanned on a D</w:t>
      </w:r>
      <w:r w:rsidR="00D67860">
        <w:t>710</w:t>
      </w:r>
      <w:r>
        <w:t xml:space="preserve"> PET-CT scanner</w:t>
      </w:r>
      <w:r w:rsidRPr="00E82D9F">
        <w:t>. All lesions chosen were extreme cases where lesions were sma</w:t>
      </w:r>
      <w:r>
        <w:t>ll (sub-cm)</w:t>
      </w:r>
    </w:p>
    <w:p w14:paraId="7F7BBBB0" w14:textId="77777777" w:rsidR="00186B20" w:rsidRPr="00186B20" w:rsidRDefault="00186B20" w:rsidP="00186B20"/>
    <w:p w14:paraId="7109770E" w14:textId="58F6D147" w:rsidR="009B2DA6" w:rsidRDefault="00E129CE" w:rsidP="004560AE">
      <w:pPr>
        <w:keepNext/>
        <w:jc w:val="center"/>
      </w:pPr>
      <w:r w:rsidRPr="00E129CE">
        <w:rPr>
          <w:noProof/>
        </w:rPr>
        <w:drawing>
          <wp:inline distT="0" distB="0" distL="0" distR="0" wp14:anchorId="0FC76E3B" wp14:editId="5174CC8A">
            <wp:extent cx="5731510" cy="2588260"/>
            <wp:effectExtent l="0" t="0" r="2540" b="2540"/>
            <wp:docPr id="2027522067" name="Picture 1" descr="A group of images of a brai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7522067" name="Picture 1" descr="A group of images of a brain&#10;&#10;Description automatically generated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88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0404A2" w14:textId="618FCA4D" w:rsidR="00967F1D" w:rsidRPr="00C766FF" w:rsidRDefault="00A163B7" w:rsidP="00C766FF">
      <w:pPr>
        <w:pStyle w:val="elementtoproof"/>
        <w:rPr>
          <w:i/>
          <w:iCs/>
          <w:color w:val="44546A"/>
          <w:sz w:val="18"/>
          <w:szCs w:val="18"/>
        </w:rPr>
      </w:pPr>
      <w:r>
        <w:rPr>
          <w:i/>
          <w:iCs/>
          <w:color w:val="44546A"/>
          <w:sz w:val="18"/>
          <w:szCs w:val="18"/>
        </w:rPr>
        <w:t xml:space="preserve">Figure </w:t>
      </w:r>
      <w:r w:rsidR="00D22B86">
        <w:rPr>
          <w:i/>
          <w:iCs/>
          <w:color w:val="44546A"/>
          <w:sz w:val="18"/>
          <w:szCs w:val="18"/>
        </w:rPr>
        <w:t>S</w:t>
      </w:r>
      <w:r>
        <w:rPr>
          <w:i/>
          <w:iCs/>
          <w:color w:val="44546A"/>
          <w:sz w:val="18"/>
          <w:szCs w:val="18"/>
        </w:rPr>
        <w:t>3: Sequential</w:t>
      </w:r>
      <w:r w:rsidR="00B9191D">
        <w:rPr>
          <w:i/>
          <w:iCs/>
          <w:color w:val="44546A"/>
          <w:sz w:val="18"/>
          <w:szCs w:val="18"/>
        </w:rPr>
        <w:t xml:space="preserve"> Deep Learning Time-of-flight (DLT) applications to a test subject with BMI 19.4 kg/m</w:t>
      </w:r>
      <w:r w:rsidR="00B9191D">
        <w:rPr>
          <w:i/>
          <w:iCs/>
          <w:color w:val="44546A"/>
          <w:sz w:val="18"/>
          <w:szCs w:val="18"/>
          <w:vertAlign w:val="superscript"/>
        </w:rPr>
        <w:t>2</w:t>
      </w:r>
      <w:r w:rsidR="00B9191D">
        <w:rPr>
          <w:i/>
          <w:iCs/>
          <w:color w:val="44546A"/>
          <w:sz w:val="18"/>
          <w:szCs w:val="18"/>
        </w:rPr>
        <w:t xml:space="preserve">, with an injected activity of 229 MBq FDG, scanned on a D710 PET-CT scanner. </w:t>
      </w:r>
      <w:r w:rsidR="005D33FB">
        <w:rPr>
          <w:i/>
          <w:iCs/>
          <w:color w:val="44546A"/>
          <w:sz w:val="18"/>
          <w:szCs w:val="18"/>
        </w:rPr>
        <w:t>The subject is a male patient, staging scan for relapsed</w:t>
      </w:r>
      <w:r w:rsidR="00010D0D">
        <w:rPr>
          <w:i/>
          <w:iCs/>
          <w:color w:val="44546A"/>
          <w:sz w:val="18"/>
          <w:szCs w:val="18"/>
        </w:rPr>
        <w:t>, high grade, transformed, follicular, non-Hodkin’s lymphoma, with nodal and peritoneal disease. Axial PET images of a tiny peritoneal nodule posterior to the right lo</w:t>
      </w:r>
      <w:r w:rsidR="00EC2005">
        <w:rPr>
          <w:i/>
          <w:iCs/>
          <w:color w:val="44546A"/>
          <w:sz w:val="18"/>
          <w:szCs w:val="18"/>
        </w:rPr>
        <w:t>b</w:t>
      </w:r>
      <w:r w:rsidR="00010D0D">
        <w:rPr>
          <w:i/>
          <w:iCs/>
          <w:color w:val="44546A"/>
          <w:sz w:val="18"/>
          <w:szCs w:val="18"/>
        </w:rPr>
        <w:t>e of the liver (red arrow) are demonstrated.</w:t>
      </w:r>
      <w:r w:rsidR="000022EA">
        <w:rPr>
          <w:i/>
          <w:iCs/>
          <w:color w:val="44546A"/>
          <w:sz w:val="18"/>
          <w:szCs w:val="18"/>
        </w:rPr>
        <w:t xml:space="preserve"> </w:t>
      </w:r>
      <w:r w:rsidR="00B9191D">
        <w:rPr>
          <w:i/>
          <w:iCs/>
          <w:color w:val="44546A"/>
          <w:sz w:val="18"/>
          <w:szCs w:val="18"/>
        </w:rPr>
        <w:t xml:space="preserve">All images use an SUV scale of 0-6. </w:t>
      </w:r>
    </w:p>
    <w:sectPr w:rsidR="00967F1D" w:rsidRPr="00C766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6638BE"/>
    <w:multiLevelType w:val="hybridMultilevel"/>
    <w:tmpl w:val="E7343802"/>
    <w:lvl w:ilvl="0" w:tplc="445C1332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19F15A7"/>
    <w:multiLevelType w:val="hybridMultilevel"/>
    <w:tmpl w:val="8514B8F0"/>
    <w:lvl w:ilvl="0" w:tplc="AD2262D2">
      <w:start w:val="232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3075865"/>
    <w:multiLevelType w:val="hybridMultilevel"/>
    <w:tmpl w:val="344A66B2"/>
    <w:lvl w:ilvl="0" w:tplc="92DECEF6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D3A"/>
    <w:rsid w:val="000022EA"/>
    <w:rsid w:val="000067FA"/>
    <w:rsid w:val="00010B07"/>
    <w:rsid w:val="00010D0D"/>
    <w:rsid w:val="000128D1"/>
    <w:rsid w:val="00020550"/>
    <w:rsid w:val="000706A6"/>
    <w:rsid w:val="000D4B69"/>
    <w:rsid w:val="0010190F"/>
    <w:rsid w:val="00107AD7"/>
    <w:rsid w:val="00113358"/>
    <w:rsid w:val="00185E78"/>
    <w:rsid w:val="00186B20"/>
    <w:rsid w:val="001C1F99"/>
    <w:rsid w:val="001D36F7"/>
    <w:rsid w:val="001F3AD7"/>
    <w:rsid w:val="00201C5A"/>
    <w:rsid w:val="002E3E33"/>
    <w:rsid w:val="002F28FC"/>
    <w:rsid w:val="002F5D3A"/>
    <w:rsid w:val="00307279"/>
    <w:rsid w:val="003233D2"/>
    <w:rsid w:val="00335727"/>
    <w:rsid w:val="00451F34"/>
    <w:rsid w:val="004560AE"/>
    <w:rsid w:val="004644CD"/>
    <w:rsid w:val="004A4652"/>
    <w:rsid w:val="004E762F"/>
    <w:rsid w:val="004E7DEF"/>
    <w:rsid w:val="004F6101"/>
    <w:rsid w:val="004F7325"/>
    <w:rsid w:val="00540343"/>
    <w:rsid w:val="00554561"/>
    <w:rsid w:val="00573DEA"/>
    <w:rsid w:val="00580DC2"/>
    <w:rsid w:val="0058120C"/>
    <w:rsid w:val="0059414F"/>
    <w:rsid w:val="005C515E"/>
    <w:rsid w:val="005D33FB"/>
    <w:rsid w:val="006E28EA"/>
    <w:rsid w:val="006F009C"/>
    <w:rsid w:val="007001FB"/>
    <w:rsid w:val="00740F68"/>
    <w:rsid w:val="00792B5A"/>
    <w:rsid w:val="007C5F02"/>
    <w:rsid w:val="007D4C7E"/>
    <w:rsid w:val="00800340"/>
    <w:rsid w:val="00810404"/>
    <w:rsid w:val="00820648"/>
    <w:rsid w:val="0084476E"/>
    <w:rsid w:val="008C0EB8"/>
    <w:rsid w:val="008C1E5C"/>
    <w:rsid w:val="008D0DE8"/>
    <w:rsid w:val="009261FF"/>
    <w:rsid w:val="009404CA"/>
    <w:rsid w:val="00967F1D"/>
    <w:rsid w:val="00973762"/>
    <w:rsid w:val="009A17E5"/>
    <w:rsid w:val="009A3EC4"/>
    <w:rsid w:val="009B2DA6"/>
    <w:rsid w:val="00A163B7"/>
    <w:rsid w:val="00A21E7A"/>
    <w:rsid w:val="00A260E7"/>
    <w:rsid w:val="00A60A89"/>
    <w:rsid w:val="00AA3F18"/>
    <w:rsid w:val="00AB30A7"/>
    <w:rsid w:val="00B07AD8"/>
    <w:rsid w:val="00B43EC5"/>
    <w:rsid w:val="00B61C81"/>
    <w:rsid w:val="00B643C5"/>
    <w:rsid w:val="00B7129F"/>
    <w:rsid w:val="00B9191D"/>
    <w:rsid w:val="00B97097"/>
    <w:rsid w:val="00BD22EC"/>
    <w:rsid w:val="00BD40E4"/>
    <w:rsid w:val="00BF0F1D"/>
    <w:rsid w:val="00BF2A40"/>
    <w:rsid w:val="00C01461"/>
    <w:rsid w:val="00C766FF"/>
    <w:rsid w:val="00CB496E"/>
    <w:rsid w:val="00CD621F"/>
    <w:rsid w:val="00D00DCF"/>
    <w:rsid w:val="00D22B86"/>
    <w:rsid w:val="00D56237"/>
    <w:rsid w:val="00D67860"/>
    <w:rsid w:val="00D84BA6"/>
    <w:rsid w:val="00DD0C08"/>
    <w:rsid w:val="00DD5617"/>
    <w:rsid w:val="00E05D4F"/>
    <w:rsid w:val="00E129CE"/>
    <w:rsid w:val="00E12B4A"/>
    <w:rsid w:val="00E1596B"/>
    <w:rsid w:val="00E44337"/>
    <w:rsid w:val="00E70BA4"/>
    <w:rsid w:val="00EA3718"/>
    <w:rsid w:val="00EB6D3C"/>
    <w:rsid w:val="00EB7B4D"/>
    <w:rsid w:val="00EC2005"/>
    <w:rsid w:val="00EE32C2"/>
    <w:rsid w:val="00EF2868"/>
    <w:rsid w:val="00EF58FC"/>
    <w:rsid w:val="00F06E17"/>
    <w:rsid w:val="00F07BD5"/>
    <w:rsid w:val="00F2322F"/>
    <w:rsid w:val="00F24641"/>
    <w:rsid w:val="00F30AA9"/>
    <w:rsid w:val="00F51DBB"/>
    <w:rsid w:val="00FD0764"/>
    <w:rsid w:val="00FD2875"/>
    <w:rsid w:val="00FF2096"/>
    <w:rsid w:val="00FF2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D6CEFD"/>
  <w15:chartTrackingRefBased/>
  <w15:docId w15:val="{C04FC7CE-CC66-480F-9455-F3335B06E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0BA4"/>
  </w:style>
  <w:style w:type="paragraph" w:styleId="Heading1">
    <w:name w:val="heading 1"/>
    <w:basedOn w:val="Normal"/>
    <w:next w:val="Normal"/>
    <w:link w:val="Heading1Char"/>
    <w:uiPriority w:val="9"/>
    <w:qFormat/>
    <w:rsid w:val="002F5D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5D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5D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5D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5D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5D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5D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5D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5D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5D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5D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5D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5D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5D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5D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5D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5D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5D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5D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5D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5D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5D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5D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5D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5D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5D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5D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5D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5D3A"/>
    <w:rPr>
      <w:b/>
      <w:bCs/>
      <w:smallCaps/>
      <w:color w:val="0F4761" w:themeColor="accent1" w:themeShade="BF"/>
      <w:spacing w:val="5"/>
    </w:rPr>
  </w:style>
  <w:style w:type="paragraph" w:customStyle="1" w:styleId="Body">
    <w:name w:val="Body"/>
    <w:rsid w:val="00E70BA4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line="256" w:lineRule="auto"/>
    </w:pPr>
    <w:rPr>
      <w:rFonts w:ascii="Calibri" w:eastAsia="Arial Unicode MS" w:hAnsi="Calibri" w:cs="Arial Unicode MS"/>
      <w:color w:val="000000"/>
      <w:kern w:val="0"/>
      <w:u w:color="000000"/>
      <w:bdr w:val="nil"/>
      <w:lang w:val="en-US"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Caption">
    <w:name w:val="caption"/>
    <w:basedOn w:val="Normal"/>
    <w:next w:val="Normal"/>
    <w:unhideWhenUsed/>
    <w:qFormat/>
    <w:rsid w:val="001F3AD7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7001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lementtoproof">
    <w:name w:val="elementtoproof"/>
    <w:basedOn w:val="Normal"/>
    <w:rsid w:val="00B9191D"/>
    <w:pPr>
      <w:spacing w:after="0" w:line="240" w:lineRule="auto"/>
    </w:pPr>
    <w:rPr>
      <w:rFonts w:ascii="Calibri" w:eastAsiaTheme="minorEastAsia" w:hAnsi="Calibri" w:cs="Calibri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421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fontTable" Target="fontTable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</TotalTime>
  <Pages>2</Pages>
  <Words>265</Words>
  <Characters>151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i Dedja</dc:creator>
  <cp:keywords/>
  <dc:description/>
  <cp:lastModifiedBy>Daniel McGowan</cp:lastModifiedBy>
  <cp:revision>100</cp:revision>
  <dcterms:created xsi:type="dcterms:W3CDTF">2024-01-26T10:35:00Z</dcterms:created>
  <dcterms:modified xsi:type="dcterms:W3CDTF">2024-03-13T21:32:00Z</dcterms:modified>
</cp:coreProperties>
</file>